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62011" w14:textId="07CA521A" w:rsidR="003E71AD" w:rsidRPr="008004AD" w:rsidRDefault="003E71AD">
      <w:pPr>
        <w:rPr>
          <w:rFonts w:ascii="Times New Roman" w:hAnsi="Times New Roman" w:cs="Times New Roman"/>
          <w:b/>
          <w:bCs/>
        </w:rPr>
      </w:pPr>
      <w:r w:rsidRPr="008004AD">
        <w:rPr>
          <w:rFonts w:ascii="Times New Roman" w:hAnsi="Times New Roman" w:cs="Times New Roman"/>
          <w:b/>
          <w:bCs/>
        </w:rPr>
        <w:t>see Table, Supplemental Content 1, which illustrates the general information of each therapy</w:t>
      </w:r>
    </w:p>
    <w:p w14:paraId="31766657" w14:textId="77777777" w:rsidR="003E71AD" w:rsidRDefault="003E71AD"/>
    <w:tbl>
      <w:tblPr>
        <w:tblStyle w:val="1"/>
        <w:tblW w:w="8500" w:type="dxa"/>
        <w:tblLook w:val="04A0" w:firstRow="1" w:lastRow="0" w:firstColumn="1" w:lastColumn="0" w:noHBand="0" w:noVBand="1"/>
      </w:tblPr>
      <w:tblGrid>
        <w:gridCol w:w="3397"/>
        <w:gridCol w:w="2268"/>
        <w:gridCol w:w="2835"/>
      </w:tblGrid>
      <w:tr w:rsidR="003E71AD" w:rsidRPr="007724D9" w14:paraId="4CDF9712" w14:textId="77777777" w:rsidTr="003B6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F4C5EC4" w14:textId="77777777" w:rsidR="003E71AD" w:rsidRPr="007724D9" w:rsidRDefault="003E71AD" w:rsidP="003B6491"/>
        </w:tc>
        <w:tc>
          <w:tcPr>
            <w:tcW w:w="2268" w:type="dxa"/>
          </w:tcPr>
          <w:p w14:paraId="0FDC76A6" w14:textId="77777777" w:rsidR="003E71AD" w:rsidRPr="007724D9" w:rsidRDefault="003E71AD" w:rsidP="003B6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24D9">
              <w:t>Average age</w:t>
            </w:r>
          </w:p>
        </w:tc>
        <w:tc>
          <w:tcPr>
            <w:tcW w:w="2835" w:type="dxa"/>
          </w:tcPr>
          <w:p w14:paraId="17C071EF" w14:textId="77777777" w:rsidR="003E71AD" w:rsidRPr="007724D9" w:rsidRDefault="003E71AD" w:rsidP="003B64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24D9">
              <w:t>Average course of disease</w:t>
            </w:r>
          </w:p>
        </w:tc>
      </w:tr>
      <w:tr w:rsidR="003E71AD" w:rsidRPr="007724D9" w14:paraId="5CD0B0F9" w14:textId="77777777" w:rsidTr="003B6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8B35EB0" w14:textId="77777777" w:rsidR="003E71AD" w:rsidRPr="007724D9" w:rsidRDefault="003E71AD" w:rsidP="003B6491">
            <w:r w:rsidRPr="007724D9">
              <w:t>Acupuncture + Moxibustion</w:t>
            </w:r>
          </w:p>
        </w:tc>
        <w:tc>
          <w:tcPr>
            <w:tcW w:w="2268" w:type="dxa"/>
          </w:tcPr>
          <w:p w14:paraId="544454E9" w14:textId="77777777" w:rsidR="003E71AD" w:rsidRPr="007724D9" w:rsidRDefault="003E71AD" w:rsidP="003B6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b/>
                <w:bCs/>
              </w:rPr>
              <w:t>37.94 years</w:t>
            </w:r>
          </w:p>
        </w:tc>
        <w:tc>
          <w:tcPr>
            <w:tcW w:w="2835" w:type="dxa"/>
          </w:tcPr>
          <w:p w14:paraId="5C7A59B7" w14:textId="77777777" w:rsidR="003E71AD" w:rsidRPr="007724D9" w:rsidRDefault="003E71AD" w:rsidP="003B6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b/>
                <w:bCs/>
              </w:rPr>
              <w:t>22.34 months</w:t>
            </w:r>
          </w:p>
        </w:tc>
      </w:tr>
      <w:tr w:rsidR="003E71AD" w:rsidRPr="007724D9" w14:paraId="13F43C49" w14:textId="77777777" w:rsidTr="003B6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D222516" w14:textId="77777777" w:rsidR="003E71AD" w:rsidRPr="007724D9" w:rsidRDefault="003E71AD" w:rsidP="003B6491">
            <w:r w:rsidRPr="007724D9">
              <w:t>Acupuncture</w:t>
            </w:r>
          </w:p>
        </w:tc>
        <w:tc>
          <w:tcPr>
            <w:tcW w:w="2268" w:type="dxa"/>
          </w:tcPr>
          <w:p w14:paraId="31F594A9" w14:textId="77777777" w:rsidR="003E71AD" w:rsidRPr="007724D9" w:rsidRDefault="003E71AD" w:rsidP="003B6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3</w:t>
            </w:r>
            <w:r w:rsidRPr="007724D9">
              <w:rPr>
                <w:b/>
                <w:bCs/>
              </w:rPr>
              <w:t>8.78 years</w:t>
            </w:r>
          </w:p>
        </w:tc>
        <w:tc>
          <w:tcPr>
            <w:tcW w:w="2835" w:type="dxa"/>
          </w:tcPr>
          <w:p w14:paraId="3554DECD" w14:textId="77777777" w:rsidR="003E71AD" w:rsidRPr="007724D9" w:rsidRDefault="003E71AD" w:rsidP="003B6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2</w:t>
            </w:r>
            <w:r w:rsidRPr="007724D9">
              <w:rPr>
                <w:b/>
                <w:bCs/>
              </w:rPr>
              <w:t>1.96 months</w:t>
            </w:r>
          </w:p>
        </w:tc>
      </w:tr>
      <w:tr w:rsidR="003E71AD" w:rsidRPr="007724D9" w14:paraId="3EAB0E91" w14:textId="77777777" w:rsidTr="003B6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BB97FE2" w14:textId="77777777" w:rsidR="003E71AD" w:rsidRPr="007724D9" w:rsidRDefault="003E71AD" w:rsidP="003B6491">
            <w:r w:rsidRPr="007724D9">
              <w:rPr>
                <w:rFonts w:hint="eastAsia"/>
              </w:rPr>
              <w:t>M</w:t>
            </w:r>
            <w:r w:rsidRPr="007724D9">
              <w:t>oxibustion</w:t>
            </w:r>
          </w:p>
        </w:tc>
        <w:tc>
          <w:tcPr>
            <w:tcW w:w="2268" w:type="dxa"/>
          </w:tcPr>
          <w:p w14:paraId="366BBFE4" w14:textId="77777777" w:rsidR="003E71AD" w:rsidRPr="007724D9" w:rsidRDefault="003E71AD" w:rsidP="003B6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4</w:t>
            </w:r>
            <w:r w:rsidRPr="007724D9">
              <w:rPr>
                <w:b/>
                <w:bCs/>
              </w:rPr>
              <w:t>0.22 years</w:t>
            </w:r>
          </w:p>
        </w:tc>
        <w:tc>
          <w:tcPr>
            <w:tcW w:w="2835" w:type="dxa"/>
          </w:tcPr>
          <w:p w14:paraId="5EAD6FE8" w14:textId="77777777" w:rsidR="003E71AD" w:rsidRPr="007724D9" w:rsidRDefault="003E71AD" w:rsidP="003B6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1</w:t>
            </w:r>
            <w:r w:rsidRPr="007724D9">
              <w:rPr>
                <w:b/>
                <w:bCs/>
              </w:rPr>
              <w:t>4.14 months</w:t>
            </w:r>
          </w:p>
        </w:tc>
      </w:tr>
      <w:tr w:rsidR="003E71AD" w:rsidRPr="007724D9" w14:paraId="59314205" w14:textId="77777777" w:rsidTr="003B6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35AB11C" w14:textId="77777777" w:rsidR="003E71AD" w:rsidRPr="007724D9" w:rsidRDefault="003E71AD" w:rsidP="003B6491">
            <w:r w:rsidRPr="007724D9">
              <w:rPr>
                <w:rFonts w:hint="eastAsia"/>
              </w:rPr>
              <w:t>A</w:t>
            </w:r>
            <w:r w:rsidRPr="007724D9">
              <w:t>cupuncture + THM</w:t>
            </w:r>
          </w:p>
        </w:tc>
        <w:tc>
          <w:tcPr>
            <w:tcW w:w="2268" w:type="dxa"/>
          </w:tcPr>
          <w:p w14:paraId="0949503F" w14:textId="77777777" w:rsidR="003E71AD" w:rsidRPr="007724D9" w:rsidRDefault="003E71AD" w:rsidP="003B6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3</w:t>
            </w:r>
            <w:r w:rsidRPr="007724D9">
              <w:rPr>
                <w:b/>
                <w:bCs/>
              </w:rPr>
              <w:t>6.95 years</w:t>
            </w:r>
          </w:p>
        </w:tc>
        <w:tc>
          <w:tcPr>
            <w:tcW w:w="2835" w:type="dxa"/>
          </w:tcPr>
          <w:p w14:paraId="5C9848E4" w14:textId="77777777" w:rsidR="003E71AD" w:rsidRPr="007724D9" w:rsidRDefault="003E71AD" w:rsidP="003B6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3</w:t>
            </w:r>
            <w:r w:rsidRPr="007724D9">
              <w:rPr>
                <w:b/>
                <w:bCs/>
              </w:rPr>
              <w:t>1.28 months</w:t>
            </w:r>
          </w:p>
        </w:tc>
      </w:tr>
      <w:tr w:rsidR="003E71AD" w:rsidRPr="007724D9" w14:paraId="0E625778" w14:textId="77777777" w:rsidTr="003B6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1BEA8EF" w14:textId="77777777" w:rsidR="003E71AD" w:rsidRPr="007724D9" w:rsidRDefault="003E71AD" w:rsidP="003B6491">
            <w:r w:rsidRPr="007724D9">
              <w:rPr>
                <w:rFonts w:hint="eastAsia"/>
              </w:rPr>
              <w:t>M</w:t>
            </w:r>
            <w:r w:rsidRPr="007724D9">
              <w:t>oxibustion + THM</w:t>
            </w:r>
          </w:p>
        </w:tc>
        <w:tc>
          <w:tcPr>
            <w:tcW w:w="2268" w:type="dxa"/>
          </w:tcPr>
          <w:p w14:paraId="1A63C0FA" w14:textId="77777777" w:rsidR="003E71AD" w:rsidRPr="007724D9" w:rsidRDefault="003E71AD" w:rsidP="003B6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4</w:t>
            </w:r>
            <w:r w:rsidRPr="007724D9">
              <w:rPr>
                <w:b/>
                <w:bCs/>
              </w:rPr>
              <w:t>0.36 years</w:t>
            </w:r>
          </w:p>
        </w:tc>
        <w:tc>
          <w:tcPr>
            <w:tcW w:w="2835" w:type="dxa"/>
          </w:tcPr>
          <w:p w14:paraId="7FEEFCBA" w14:textId="77777777" w:rsidR="003E71AD" w:rsidRPr="007724D9" w:rsidRDefault="003E71AD" w:rsidP="003B6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5</w:t>
            </w:r>
            <w:r w:rsidRPr="007724D9">
              <w:rPr>
                <w:b/>
                <w:bCs/>
              </w:rPr>
              <w:t>8.32 months</w:t>
            </w:r>
          </w:p>
        </w:tc>
      </w:tr>
      <w:tr w:rsidR="003E71AD" w:rsidRPr="007724D9" w14:paraId="5F8CB817" w14:textId="77777777" w:rsidTr="003B6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DC25FA5" w14:textId="77777777" w:rsidR="003E71AD" w:rsidRPr="007724D9" w:rsidRDefault="003E71AD" w:rsidP="003B6491">
            <w:r w:rsidRPr="007724D9">
              <w:rPr>
                <w:rFonts w:hint="eastAsia"/>
              </w:rPr>
              <w:t>T</w:t>
            </w:r>
            <w:r w:rsidRPr="007724D9">
              <w:t>raditional Chinses herbal medicine</w:t>
            </w:r>
          </w:p>
        </w:tc>
        <w:tc>
          <w:tcPr>
            <w:tcW w:w="2268" w:type="dxa"/>
          </w:tcPr>
          <w:p w14:paraId="54DC40F7" w14:textId="77777777" w:rsidR="003E71AD" w:rsidRPr="007724D9" w:rsidRDefault="003E71AD" w:rsidP="003B6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3</w:t>
            </w:r>
            <w:r w:rsidRPr="007724D9">
              <w:rPr>
                <w:b/>
                <w:bCs/>
              </w:rPr>
              <w:t>8.02 years</w:t>
            </w:r>
          </w:p>
        </w:tc>
        <w:tc>
          <w:tcPr>
            <w:tcW w:w="2835" w:type="dxa"/>
          </w:tcPr>
          <w:p w14:paraId="20B51FAB" w14:textId="77777777" w:rsidR="003E71AD" w:rsidRPr="007724D9" w:rsidRDefault="003E71AD" w:rsidP="003B6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2</w:t>
            </w:r>
            <w:r w:rsidRPr="007724D9">
              <w:rPr>
                <w:b/>
                <w:bCs/>
              </w:rPr>
              <w:t>3.76 months</w:t>
            </w:r>
          </w:p>
        </w:tc>
      </w:tr>
      <w:tr w:rsidR="003E71AD" w:rsidRPr="007724D9" w14:paraId="3D2ADE8D" w14:textId="77777777" w:rsidTr="003B6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47F2372" w14:textId="77777777" w:rsidR="003E71AD" w:rsidRPr="007724D9" w:rsidRDefault="003E71AD" w:rsidP="003B6491">
            <w:r w:rsidRPr="007724D9">
              <w:rPr>
                <w:rFonts w:hint="eastAsia"/>
              </w:rPr>
              <w:t>W</w:t>
            </w:r>
            <w:r w:rsidRPr="007724D9">
              <w:t>estern medicine</w:t>
            </w:r>
          </w:p>
        </w:tc>
        <w:tc>
          <w:tcPr>
            <w:tcW w:w="2268" w:type="dxa"/>
          </w:tcPr>
          <w:p w14:paraId="0C7FA522" w14:textId="77777777" w:rsidR="003E71AD" w:rsidRPr="007724D9" w:rsidRDefault="003E71AD" w:rsidP="003B6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3</w:t>
            </w:r>
            <w:r w:rsidRPr="007724D9">
              <w:rPr>
                <w:b/>
                <w:bCs/>
              </w:rPr>
              <w:t>9.54 years</w:t>
            </w:r>
          </w:p>
        </w:tc>
        <w:tc>
          <w:tcPr>
            <w:tcW w:w="2835" w:type="dxa"/>
          </w:tcPr>
          <w:p w14:paraId="17EEBF3A" w14:textId="77777777" w:rsidR="003E71AD" w:rsidRPr="007724D9" w:rsidRDefault="003E71AD" w:rsidP="003B64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1</w:t>
            </w:r>
            <w:r w:rsidRPr="007724D9">
              <w:rPr>
                <w:b/>
                <w:bCs/>
              </w:rPr>
              <w:t>7.29 months</w:t>
            </w:r>
          </w:p>
        </w:tc>
      </w:tr>
      <w:tr w:rsidR="003E71AD" w:rsidRPr="007724D9" w14:paraId="10ECD248" w14:textId="77777777" w:rsidTr="003B64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0A88FD4" w14:textId="77777777" w:rsidR="003E71AD" w:rsidRPr="007724D9" w:rsidRDefault="003E71AD" w:rsidP="003B6491">
            <w:r w:rsidRPr="007724D9">
              <w:rPr>
                <w:rFonts w:hint="eastAsia"/>
              </w:rPr>
              <w:t>N</w:t>
            </w:r>
            <w:r w:rsidRPr="007724D9">
              <w:t>o control</w:t>
            </w:r>
          </w:p>
        </w:tc>
        <w:tc>
          <w:tcPr>
            <w:tcW w:w="2268" w:type="dxa"/>
          </w:tcPr>
          <w:p w14:paraId="4DA2923B" w14:textId="77777777" w:rsidR="003E71AD" w:rsidRPr="007724D9" w:rsidRDefault="003E71AD" w:rsidP="003B64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724D9">
              <w:rPr>
                <w:rFonts w:hint="eastAsia"/>
                <w:b/>
                <w:bCs/>
              </w:rPr>
              <w:t>3</w:t>
            </w:r>
            <w:r w:rsidRPr="007724D9">
              <w:rPr>
                <w:b/>
                <w:bCs/>
              </w:rPr>
              <w:t>5.67 years</w:t>
            </w:r>
          </w:p>
        </w:tc>
        <w:tc>
          <w:tcPr>
            <w:tcW w:w="2835" w:type="dxa"/>
          </w:tcPr>
          <w:p w14:paraId="70D0AF95" w14:textId="19523200" w:rsidR="003E71AD" w:rsidRPr="007724D9" w:rsidRDefault="003E71AD" w:rsidP="003E71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6.44 m</w:t>
            </w:r>
            <w:r w:rsidRPr="007724D9">
              <w:rPr>
                <w:b/>
                <w:bCs/>
              </w:rPr>
              <w:t>onths</w:t>
            </w:r>
          </w:p>
        </w:tc>
      </w:tr>
    </w:tbl>
    <w:p w14:paraId="50B44603" w14:textId="77777777" w:rsidR="00EF4178" w:rsidRDefault="00EF4178"/>
    <w:sectPr w:rsidR="00EF4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7E268" w14:textId="77777777" w:rsidR="00F31B7C" w:rsidRDefault="00F31B7C" w:rsidP="008004AD">
      <w:r>
        <w:separator/>
      </w:r>
    </w:p>
  </w:endnote>
  <w:endnote w:type="continuationSeparator" w:id="0">
    <w:p w14:paraId="0FE86323" w14:textId="77777777" w:rsidR="00F31B7C" w:rsidRDefault="00F31B7C" w:rsidP="00800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95FD0" w14:textId="77777777" w:rsidR="00F31B7C" w:rsidRDefault="00F31B7C" w:rsidP="008004AD">
      <w:r>
        <w:separator/>
      </w:r>
    </w:p>
  </w:footnote>
  <w:footnote w:type="continuationSeparator" w:id="0">
    <w:p w14:paraId="6DD2F7B8" w14:textId="77777777" w:rsidR="00F31B7C" w:rsidRDefault="00F31B7C" w:rsidP="008004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C5F9E"/>
    <w:multiLevelType w:val="multilevel"/>
    <w:tmpl w:val="E76802CA"/>
    <w:lvl w:ilvl="0">
      <w:start w:val="26"/>
      <w:numFmt w:val="decimal"/>
      <w:lvlText w:val="%1"/>
      <w:lvlJc w:val="left"/>
      <w:pPr>
        <w:ind w:left="528" w:hanging="528"/>
      </w:pPr>
      <w:rPr>
        <w:rFonts w:hint="default"/>
      </w:rPr>
    </w:lvl>
    <w:lvl w:ilvl="1">
      <w:start w:val="44"/>
      <w:numFmt w:val="decimal"/>
      <w:lvlText w:val="%1.%2"/>
      <w:lvlJc w:val="left"/>
      <w:pPr>
        <w:ind w:left="528" w:hanging="52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1AD"/>
    <w:rsid w:val="003E71AD"/>
    <w:rsid w:val="008004AD"/>
    <w:rsid w:val="00EF4178"/>
    <w:rsid w:val="00F3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D78ED"/>
  <w15:chartTrackingRefBased/>
  <w15:docId w15:val="{6B53FF8B-F0BB-4746-B587-D9095223E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1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3E71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800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0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0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04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yang</dc:creator>
  <cp:keywords/>
  <dc:description/>
  <cp:lastModifiedBy>fang yang</cp:lastModifiedBy>
  <cp:revision>2</cp:revision>
  <dcterms:created xsi:type="dcterms:W3CDTF">2022-02-12T02:40:00Z</dcterms:created>
  <dcterms:modified xsi:type="dcterms:W3CDTF">2022-02-12T03:10:00Z</dcterms:modified>
</cp:coreProperties>
</file>